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3020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0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act possible limits of the frequencies of scoliosis and epilepsy among patients with N-terminal and C-terminal variants.</w:t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atients with N-terminal and C-terminal variants are represented in blue and red, respectively. The dots indicate their corresponding average values, calculated taking into account the samples size and variance of the binomial limit intervals.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